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740" w:rsidRDefault="00A82740" w:rsidP="00A8274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0" w:name="_Toc61321047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BA41A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.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Clinical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C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haracteristics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M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etabolic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C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omponents</w:t>
      </w:r>
      <w:bookmarkEnd w:id="0"/>
      <w:r w:rsidR="005B7BE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in All pati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4160"/>
        <w:gridCol w:w="1587"/>
        <w:gridCol w:w="952"/>
      </w:tblGrid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3545" w:type="pct"/>
            <w:gridSpan w:val="3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 Obesity: Waist circumference &gt;101.6 cm (males), &gt;88.9 cm (females)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ist&lt;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ist&gt;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1(1.1-4.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4(1.3-4.4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6(0.3-1.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2(0.7-1.8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1(0.7-4.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.3(1.3-6.2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4.6±18.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7.3±16.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ension: Systolic blood pressure &gt;130 mmHg and/or diastolic blood pressure &gt;85 mmHg 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&lt;130/8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&gt;130/8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2(0.9-4.1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6(1.5-4.6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8(0.4-1.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3(0.8-1.8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7(0.8-5.4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.2(1.5-6.2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6.6±17.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5.2±17.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glycemia: Fasting glucose &gt;5.6 mmol/l 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12 (&lt;=5.6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88 (&gt;5.6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03(1.1-4.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6(1.1-4.1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04(0.4-1.6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1(0.5-1.7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7(0.8-5.8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3.8(1.3-6.1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5.9±18.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6.1±16.5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riglyceridemia: Serum triglycerides ≥1.7 mmol/l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97 (&lt;1.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03 (≥1.7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7(1.5-5.2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0 (0.9-4.0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62(0.2-1.2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4(0.8-1.8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7(0.7-5.9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3.8(1.5-6.0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2.6±19.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8.9±14.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HDL-Cholesterol: Serum HDL-cholesterol &lt;1.03 mmol/l (males), &lt;1.30 mmol/l (females)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83 (&gt;1.03,1.3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17 (&lt;1.03,1.3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6(1.4-6.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1(1.1-3.5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7(0.2-1.6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1(0.6-1.6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RP (µ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7(0.8-4.9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3.9(1.3-6.2)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DF74A7" w:rsidRPr="00DF74A7" w:rsidTr="00DF74A7">
        <w:trPr>
          <w:trHeight w:val="315"/>
        </w:trPr>
        <w:tc>
          <w:tcPr>
            <w:tcW w:w="1455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2272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3.8±18.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7.6±16.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</w:tbl>
    <w:p w:rsidR="005B7BE4" w:rsidRDefault="005B7BE4" w:rsidP="005B7BE4">
      <w:pPr>
        <w:rPr>
          <w:rFonts w:asciiTheme="majorBidi" w:hAnsiTheme="majorBidi" w:cstheme="majorBidi"/>
        </w:rPr>
      </w:pPr>
      <w:r w:rsidRPr="00D70FA4">
        <w:rPr>
          <w:rFonts w:asciiTheme="majorBidi" w:hAnsiTheme="majorBidi" w:cstheme="majorBidi"/>
        </w:rPr>
        <w:t xml:space="preserve">Note: Data presented in </w:t>
      </w:r>
      <w:proofErr w:type="spellStart"/>
      <w:r w:rsidRPr="00D70FA4">
        <w:rPr>
          <w:rFonts w:asciiTheme="majorBidi" w:hAnsiTheme="majorBidi" w:cstheme="majorBidi"/>
        </w:rPr>
        <w:t>mean±SD</w:t>
      </w:r>
      <w:proofErr w:type="spellEnd"/>
      <w:r w:rsidRPr="00D70FA4">
        <w:rPr>
          <w:rFonts w:asciiTheme="majorBidi" w:hAnsiTheme="majorBidi" w:cstheme="majorBidi"/>
        </w:rPr>
        <w:t xml:space="preserve"> and median (25</w:t>
      </w:r>
      <w:r w:rsidRPr="00D70FA4">
        <w:rPr>
          <w:rFonts w:asciiTheme="majorBidi" w:hAnsiTheme="majorBidi" w:cstheme="majorBidi"/>
          <w:vertAlign w:val="superscript"/>
        </w:rPr>
        <w:t>th</w:t>
      </w:r>
      <w:r w:rsidRPr="00D70FA4">
        <w:rPr>
          <w:rFonts w:asciiTheme="majorBidi" w:hAnsiTheme="majorBidi" w:cstheme="majorBidi"/>
        </w:rPr>
        <w:t xml:space="preserve"> -75</w:t>
      </w:r>
      <w:r w:rsidRPr="00D70FA4">
        <w:rPr>
          <w:rFonts w:asciiTheme="majorBidi" w:hAnsiTheme="majorBidi" w:cstheme="majorBidi"/>
          <w:vertAlign w:val="superscript"/>
        </w:rPr>
        <w:t>th</w:t>
      </w:r>
      <w:r w:rsidRPr="00D70FA4">
        <w:rPr>
          <w:rFonts w:asciiTheme="majorBidi" w:hAnsiTheme="majorBidi" w:cstheme="majorBidi"/>
        </w:rPr>
        <w:t>) percentiles. P-value significant at p&lt;0.05, 0.01 level</w:t>
      </w:r>
    </w:p>
    <w:p w:rsidR="00DF74A7" w:rsidRDefault="00DF74A7" w:rsidP="00DF74A7"/>
    <w:p w:rsidR="005B7BE4" w:rsidRDefault="005B7BE4" w:rsidP="005B7BE4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Table S2.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Clinical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C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haracteristics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M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etabolic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C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omponent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in Ma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3658"/>
        <w:gridCol w:w="1621"/>
        <w:gridCol w:w="952"/>
      </w:tblGrid>
      <w:tr w:rsidR="00DF74A7" w:rsidRPr="00DF74A7" w:rsidTr="00DF74A7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3332" w:type="pct"/>
            <w:gridSpan w:val="3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 Obesity: Waist circumference &gt;101.6 cm (males)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ist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.6 cm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ist&gt;101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2(1.1-3.7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6(1.1-4.6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6(0.2-1.1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04(0.6-1.6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9(0.9-4.2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.4(1.6-6.2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6.9±20.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7.7±17.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ension: Systolic blood pressure &gt;130 mmHg and/or diastolic blood pressure &gt;85 mmHg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&lt;130/8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&gt;130/8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6(1.4-6.8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3(0.8-4.6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8(0.2-1.5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0 (0.6-1.5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4(0.9-5.2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3.8(1.8-5.9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7.3±19.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7.4±18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glycemia: Fasting glucose &gt;5.6 mmol/l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53 (&lt;=5.6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1 (&gt;5.6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7(1.6-4.4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0 (0.8-3.8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6(0.2-1.1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3(0.8-1.6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9(0.8-4.1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.6(2.0-6.2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8.1±20.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6.5±17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riglyceridemia: Serum triglycerides ≥1.7 mmol/l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5 (&lt;1.7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9 (≥1.7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3.3(1.5-5.3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9(0.8-3.2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21(0.1-0.9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1(0.8-1.6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5(0.8-5.6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3.5(1.7-5.7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ZAG (u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0.4±20.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52.7±15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DF74A7" w:rsidRPr="00DF74A7" w:rsidTr="00DF74A7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HDL-Cholesterol: Serum HDL-c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esterol &lt;1.03 mmol/l (males)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2 (&gt;1.3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52(&lt;1.3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3.4(1.9-5.9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7(0.8-3.2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2(0.1-1.4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1.1(0.7-1.6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2.7(0.9-4.6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3.5(1.6-5.9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DF74A7" w:rsidRPr="00DF74A7" w:rsidTr="005B7BE4">
        <w:trPr>
          <w:trHeight w:val="315"/>
        </w:trPr>
        <w:tc>
          <w:tcPr>
            <w:tcW w:w="1668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1956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7.6±20.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47.1±17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DF74A7" w:rsidRPr="00DF74A7" w:rsidRDefault="00DF74A7" w:rsidP="00DF7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4A7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</w:tbl>
    <w:p w:rsidR="005B7BE4" w:rsidRDefault="005B7BE4" w:rsidP="005B7BE4">
      <w:pPr>
        <w:rPr>
          <w:rFonts w:asciiTheme="majorBidi" w:hAnsiTheme="majorBidi" w:cstheme="majorBidi"/>
        </w:rPr>
      </w:pPr>
      <w:r w:rsidRPr="00D70FA4">
        <w:rPr>
          <w:rFonts w:asciiTheme="majorBidi" w:hAnsiTheme="majorBidi" w:cstheme="majorBidi"/>
        </w:rPr>
        <w:t xml:space="preserve">Note: Data presented in </w:t>
      </w:r>
      <w:proofErr w:type="spellStart"/>
      <w:r w:rsidRPr="00D70FA4">
        <w:rPr>
          <w:rFonts w:asciiTheme="majorBidi" w:hAnsiTheme="majorBidi" w:cstheme="majorBidi"/>
        </w:rPr>
        <w:t>mean±SD</w:t>
      </w:r>
      <w:proofErr w:type="spellEnd"/>
      <w:r w:rsidRPr="00D70FA4">
        <w:rPr>
          <w:rFonts w:asciiTheme="majorBidi" w:hAnsiTheme="majorBidi" w:cstheme="majorBidi"/>
        </w:rPr>
        <w:t xml:space="preserve"> and median (25</w:t>
      </w:r>
      <w:r w:rsidRPr="00D70FA4">
        <w:rPr>
          <w:rFonts w:asciiTheme="majorBidi" w:hAnsiTheme="majorBidi" w:cstheme="majorBidi"/>
          <w:vertAlign w:val="superscript"/>
        </w:rPr>
        <w:t>th</w:t>
      </w:r>
      <w:r w:rsidRPr="00D70FA4">
        <w:rPr>
          <w:rFonts w:asciiTheme="majorBidi" w:hAnsiTheme="majorBidi" w:cstheme="majorBidi"/>
        </w:rPr>
        <w:t xml:space="preserve"> -75</w:t>
      </w:r>
      <w:r w:rsidRPr="00D70FA4">
        <w:rPr>
          <w:rFonts w:asciiTheme="majorBidi" w:hAnsiTheme="majorBidi" w:cstheme="majorBidi"/>
          <w:vertAlign w:val="superscript"/>
        </w:rPr>
        <w:t>th</w:t>
      </w:r>
      <w:r w:rsidRPr="00D70FA4">
        <w:rPr>
          <w:rFonts w:asciiTheme="majorBidi" w:hAnsiTheme="majorBidi" w:cstheme="majorBidi"/>
        </w:rPr>
        <w:t>) percentiles. P-value significant at p&lt;0.05, 0.01 level</w:t>
      </w:r>
    </w:p>
    <w:p w:rsidR="00DF74A7" w:rsidRDefault="00DF74A7" w:rsidP="00DF74A7"/>
    <w:p w:rsidR="00DF74A7" w:rsidRDefault="00DF74A7" w:rsidP="00DF74A7"/>
    <w:p w:rsidR="005B7BE4" w:rsidRDefault="005B7BE4" w:rsidP="005B7BE4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Table S3.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Clinical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C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haracteristics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M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etabolic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C</w:t>
      </w:r>
      <w:r w:rsidRPr="00D70FA4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omponent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in Female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9"/>
        <w:gridCol w:w="3680"/>
        <w:gridCol w:w="1567"/>
        <w:gridCol w:w="984"/>
      </w:tblGrid>
      <w:tr w:rsidR="005B7BE4" w:rsidRPr="005B7BE4" w:rsidTr="005B7BE4">
        <w:trPr>
          <w:trHeight w:val="300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33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</w:tr>
      <w:tr w:rsidR="005B7BE4" w:rsidRPr="005B7BE4" w:rsidTr="005B7BE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 Obesity: Waist circumference &gt;101.6 cm (males), &gt;88.9 cm (females)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ist&lt;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ist&gt;88.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03(1.1-5.0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2 (1.4-4.1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7(0.4-1.5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3(0.7-1.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4(0.7-5.8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.3(1.3-6.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2.4±15.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6.9±16.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5B7BE4" w:rsidRPr="005B7BE4" w:rsidTr="005B7BE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tension: Systolic blood pressure &gt;130 mmHg and/or diastolic blood pressure &gt;85 mmHg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&lt;130/8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&gt;130/8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9(0.9-4.9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6(1.7-3.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96(0.4-1.6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5(0.8-1.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8(0.7-5.9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.7(1.3-6.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5.9±15.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3.7±16.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5B7BE4" w:rsidRPr="005B7BE4" w:rsidTr="005B7BE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glycemia: Fasting glucose &gt;5.6 mmol/l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59 (&lt;=5.6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7 (&gt;5.6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9(0.9-4.7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9(1.4-5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2(0.6-1.8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1(0.5-1.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.2(0.8-6.2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8(1.1-6.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4.3±16.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5.8±16.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5B7BE4" w:rsidRPr="005B7BE4" w:rsidTr="005B7BE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Hypertriglyceridemia: Serum triglycerides ≥1.7 mmol/l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52 (&lt;1.7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54(≥1.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1(1.1-4.9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0(1.4-4.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8(0.4-1.4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5(0.9-2.1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3.2(0.6-6.1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.1(1.3-6.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4.3±18.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5.7±13.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5B7BE4" w:rsidRPr="005B7BE4" w:rsidTr="005B7BE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HDL-Cholesterol: Serum HDL-cholesterol &lt;1.03 mmol/l (males), &lt;1.30 mmol/l (females)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1 (&gt;1.03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65 (&lt;1.03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IL-6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9(0.9-8.6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3(1.4-3.5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TNF- α (p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0(0.4-1.7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1.2(0.6-1.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CRP (µ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2.9(0.7-5.6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.2(1.0-6.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5B7BE4" w:rsidRPr="005B7BE4" w:rsidTr="005B7BE4">
        <w:trPr>
          <w:trHeight w:val="300"/>
        </w:trPr>
        <w:tc>
          <w:tcPr>
            <w:tcW w:w="1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ZAG (ug/ml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0.5±15.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color w:val="000000"/>
              </w:rPr>
              <w:t>47.9±15.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BE4" w:rsidRPr="005B7BE4" w:rsidRDefault="005B7BE4" w:rsidP="005B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B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</w:tbl>
    <w:p w:rsidR="005B7BE4" w:rsidRDefault="005B7BE4" w:rsidP="005B7BE4">
      <w:pPr>
        <w:rPr>
          <w:rFonts w:asciiTheme="majorBidi" w:hAnsiTheme="majorBidi" w:cstheme="majorBidi"/>
        </w:rPr>
      </w:pPr>
      <w:r w:rsidRPr="00D70FA4">
        <w:rPr>
          <w:rFonts w:asciiTheme="majorBidi" w:hAnsiTheme="majorBidi" w:cstheme="majorBidi"/>
        </w:rPr>
        <w:t xml:space="preserve">Note: Data presented in </w:t>
      </w:r>
      <w:proofErr w:type="spellStart"/>
      <w:r w:rsidRPr="00D70FA4">
        <w:rPr>
          <w:rFonts w:asciiTheme="majorBidi" w:hAnsiTheme="majorBidi" w:cstheme="majorBidi"/>
        </w:rPr>
        <w:t>mean±SD</w:t>
      </w:r>
      <w:proofErr w:type="spellEnd"/>
      <w:r w:rsidRPr="00D70FA4">
        <w:rPr>
          <w:rFonts w:asciiTheme="majorBidi" w:hAnsiTheme="majorBidi" w:cstheme="majorBidi"/>
        </w:rPr>
        <w:t xml:space="preserve"> and median (25</w:t>
      </w:r>
      <w:r w:rsidRPr="00D70FA4">
        <w:rPr>
          <w:rFonts w:asciiTheme="majorBidi" w:hAnsiTheme="majorBidi" w:cstheme="majorBidi"/>
          <w:vertAlign w:val="superscript"/>
        </w:rPr>
        <w:t>th</w:t>
      </w:r>
      <w:r w:rsidRPr="00D70FA4">
        <w:rPr>
          <w:rFonts w:asciiTheme="majorBidi" w:hAnsiTheme="majorBidi" w:cstheme="majorBidi"/>
        </w:rPr>
        <w:t xml:space="preserve"> -75</w:t>
      </w:r>
      <w:r w:rsidRPr="00D70FA4">
        <w:rPr>
          <w:rFonts w:asciiTheme="majorBidi" w:hAnsiTheme="majorBidi" w:cstheme="majorBidi"/>
          <w:vertAlign w:val="superscript"/>
        </w:rPr>
        <w:t>th</w:t>
      </w:r>
      <w:r w:rsidRPr="00D70FA4">
        <w:rPr>
          <w:rFonts w:asciiTheme="majorBidi" w:hAnsiTheme="majorBidi" w:cstheme="majorBidi"/>
        </w:rPr>
        <w:t>) percentiles. P-value significant at p&lt;0.05, 0.01 level</w:t>
      </w:r>
    </w:p>
    <w:p w:rsidR="005B7BE4" w:rsidRDefault="005B7BE4" w:rsidP="00DF74A7"/>
    <w:p w:rsidR="00B83ADF" w:rsidRDefault="00B83ADF" w:rsidP="005B7BE4">
      <w:pPr>
        <w:rPr>
          <w:rFonts w:asciiTheme="majorBidi" w:hAnsiTheme="majorBidi" w:cstheme="majorBidi"/>
        </w:rPr>
      </w:pPr>
    </w:p>
    <w:p w:rsidR="00B83ADF" w:rsidRDefault="00B83ADF" w:rsidP="005B7BE4">
      <w:pPr>
        <w:rPr>
          <w:rFonts w:asciiTheme="majorBidi" w:hAnsiTheme="majorBidi" w:cstheme="majorBidi"/>
        </w:rPr>
      </w:pPr>
    </w:p>
    <w:p w:rsidR="00B83ADF" w:rsidRDefault="00B83ADF" w:rsidP="005B7BE4">
      <w:pPr>
        <w:rPr>
          <w:rFonts w:asciiTheme="majorBidi" w:hAnsiTheme="majorBidi" w:cstheme="majorBidi"/>
          <w:b/>
          <w:bCs/>
        </w:rPr>
        <w:sectPr w:rsidR="00B83ADF" w:rsidSect="00B83A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15B2C" w:rsidRPr="00B83ADF" w:rsidRDefault="00C15B2C" w:rsidP="005B7BE4">
      <w:pPr>
        <w:rPr>
          <w:rFonts w:asciiTheme="majorBidi" w:hAnsiTheme="majorBidi" w:cstheme="majorBidi"/>
          <w:b/>
          <w:bCs/>
        </w:rPr>
      </w:pPr>
      <w:r w:rsidRPr="00B83ADF">
        <w:rPr>
          <w:rFonts w:asciiTheme="majorBidi" w:hAnsiTheme="majorBidi" w:cstheme="majorBidi"/>
          <w:b/>
          <w:bCs/>
        </w:rPr>
        <w:t xml:space="preserve">Supplementary Table </w:t>
      </w:r>
      <w:r w:rsidR="00BA41AB" w:rsidRPr="00B83ADF">
        <w:rPr>
          <w:rFonts w:asciiTheme="majorBidi" w:hAnsiTheme="majorBidi" w:cstheme="majorBidi"/>
          <w:b/>
          <w:bCs/>
        </w:rPr>
        <w:t>S</w:t>
      </w:r>
      <w:r w:rsidR="005B7BE4" w:rsidRPr="00B83ADF">
        <w:rPr>
          <w:rFonts w:asciiTheme="majorBidi" w:hAnsiTheme="majorBidi" w:cstheme="majorBidi"/>
          <w:b/>
          <w:bCs/>
        </w:rPr>
        <w:t>4</w:t>
      </w:r>
      <w:r w:rsidRPr="00B83ADF">
        <w:rPr>
          <w:rFonts w:asciiTheme="majorBidi" w:hAnsiTheme="majorBidi" w:cstheme="majorBidi"/>
          <w:b/>
          <w:bCs/>
        </w:rPr>
        <w:t>: Correlation of ZNα2Gp (ug/ml) with other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61"/>
        <w:gridCol w:w="979"/>
        <w:gridCol w:w="979"/>
        <w:gridCol w:w="1049"/>
        <w:gridCol w:w="930"/>
        <w:gridCol w:w="979"/>
        <w:gridCol w:w="1049"/>
        <w:gridCol w:w="979"/>
        <w:gridCol w:w="1474"/>
        <w:gridCol w:w="1471"/>
      </w:tblGrid>
      <w:tr w:rsidR="00C15B2C" w:rsidRPr="000F791A" w:rsidTr="008D6D8C">
        <w:trPr>
          <w:trHeight w:val="173"/>
          <w:jc w:val="center"/>
        </w:trPr>
        <w:tc>
          <w:tcPr>
            <w:tcW w:w="1182" w:type="pct"/>
            <w:vMerge w:val="restart"/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Parameters</w:t>
            </w:r>
          </w:p>
        </w:tc>
        <w:tc>
          <w:tcPr>
            <w:tcW w:w="378" w:type="pct"/>
            <w:vMerge w:val="restart"/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2303" w:type="pct"/>
            <w:gridSpan w:val="6"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 xml:space="preserve">Gender </w:t>
            </w:r>
          </w:p>
        </w:tc>
        <w:tc>
          <w:tcPr>
            <w:tcW w:w="1137" w:type="pct"/>
            <w:gridSpan w:val="2"/>
            <w:vAlign w:val="center"/>
          </w:tcPr>
          <w:p w:rsidR="00C15B2C" w:rsidRPr="000F791A" w:rsidRDefault="00B83ADF" w:rsidP="008D6D8C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etS</w:t>
            </w:r>
            <w:proofErr w:type="spellEnd"/>
            <w:r>
              <w:rPr>
                <w:rFonts w:asciiTheme="majorBidi" w:hAnsiTheme="majorBidi" w:cstheme="majorBidi"/>
              </w:rPr>
              <w:t xml:space="preserve"> Status</w:t>
            </w:r>
            <w:bookmarkStart w:id="1" w:name="_GoBack"/>
            <w:bookmarkEnd w:id="1"/>
          </w:p>
        </w:tc>
      </w:tr>
      <w:tr w:rsidR="00C15B2C" w:rsidRPr="000F791A" w:rsidTr="008D6D8C">
        <w:trPr>
          <w:trHeight w:val="408"/>
          <w:jc w:val="center"/>
        </w:trPr>
        <w:tc>
          <w:tcPr>
            <w:tcW w:w="1182" w:type="pct"/>
            <w:vMerge/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" w:type="pct"/>
            <w:vMerge/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42" w:type="pct"/>
            <w:gridSpan w:val="3"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Males</w:t>
            </w:r>
          </w:p>
        </w:tc>
        <w:tc>
          <w:tcPr>
            <w:tcW w:w="1161" w:type="pct"/>
            <w:gridSpan w:val="3"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Females</w:t>
            </w:r>
          </w:p>
        </w:tc>
        <w:tc>
          <w:tcPr>
            <w:tcW w:w="569" w:type="pct"/>
            <w:vMerge w:val="restart"/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568" w:type="pct"/>
            <w:vMerge w:val="restart"/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MetS</w:t>
            </w:r>
          </w:p>
        </w:tc>
      </w:tr>
      <w:tr w:rsidR="00C15B2C" w:rsidRPr="000F791A" w:rsidTr="008D6D8C">
        <w:trPr>
          <w:trHeight w:val="408"/>
          <w:jc w:val="center"/>
        </w:trPr>
        <w:tc>
          <w:tcPr>
            <w:tcW w:w="1182" w:type="pct"/>
            <w:vMerge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" w:type="pct"/>
            <w:vMerge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MetS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MetS</w:t>
            </w:r>
          </w:p>
        </w:tc>
        <w:tc>
          <w:tcPr>
            <w:tcW w:w="569" w:type="pct"/>
            <w:vMerge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8" w:type="pct"/>
            <w:vMerge/>
            <w:tcBorders>
              <w:bottom w:val="single" w:sz="4" w:space="0" w:color="auto"/>
            </w:tcBorders>
            <w:vAlign w:val="center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15B2C" w:rsidRPr="000F791A" w:rsidTr="008D6D8C">
        <w:trPr>
          <w:trHeight w:val="297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100 (50/50)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100 (44/56)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20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5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Height (cm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31*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Weight (kg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15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BMI (kg/m2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30*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6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Waists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15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-0.31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24*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1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Hip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27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2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WHR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17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22*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SBP (mm Hg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-0.32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21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5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DBP (mm Hg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24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Glucose (mmol/l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3</w:t>
            </w:r>
          </w:p>
        </w:tc>
      </w:tr>
      <w:tr w:rsidR="00C15B2C" w:rsidRPr="000F791A" w:rsidTr="008D6D8C">
        <w:trPr>
          <w:trHeight w:val="300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Cholesterol (</w:t>
            </w:r>
            <w:proofErr w:type="spellStart"/>
            <w:r w:rsidRPr="000F791A">
              <w:rPr>
                <w:rFonts w:asciiTheme="majorBidi" w:hAnsiTheme="majorBidi" w:cstheme="majorBidi"/>
              </w:rPr>
              <w:t>mmo</w:t>
            </w:r>
            <w:proofErr w:type="spellEnd"/>
            <w:r w:rsidRPr="000F791A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2</w:t>
            </w:r>
          </w:p>
        </w:tc>
      </w:tr>
      <w:tr w:rsidR="00C15B2C" w:rsidRPr="000F791A" w:rsidTr="008D6D8C">
        <w:trPr>
          <w:trHeight w:val="281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HDL-Cholesterol (mmol/l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-0.20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21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-0.22*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-0.34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-0.26*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3</w:t>
            </w:r>
          </w:p>
        </w:tc>
      </w:tr>
      <w:tr w:rsidR="00C15B2C" w:rsidRPr="000F791A" w:rsidTr="008D6D8C">
        <w:trPr>
          <w:trHeight w:val="281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Triglycerides (mmol/l)#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25*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40**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46**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36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30**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</w:tr>
      <w:tr w:rsidR="00C15B2C" w:rsidRPr="000F791A" w:rsidTr="008D6D8C">
        <w:trPr>
          <w:trHeight w:val="281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TNF- Alpha (pg/ml)#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</w:tr>
      <w:tr w:rsidR="00C15B2C" w:rsidRPr="000F791A" w:rsidTr="008D6D8C">
        <w:trPr>
          <w:trHeight w:val="281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IL-1Beta (pg/ml)#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17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35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31**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0</w:t>
            </w:r>
          </w:p>
        </w:tc>
      </w:tr>
      <w:tr w:rsidR="00C15B2C" w:rsidRPr="000F791A" w:rsidTr="008D6D8C">
        <w:trPr>
          <w:trHeight w:val="281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CRP (µg/ml)#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24*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36**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34*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27*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4</w:t>
            </w:r>
          </w:p>
        </w:tc>
      </w:tr>
      <w:tr w:rsidR="00C15B2C" w:rsidRPr="000F791A" w:rsidTr="008D6D8C">
        <w:trPr>
          <w:trHeight w:val="281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IL-18 (pg/ml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37**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24*</w:t>
            </w:r>
          </w:p>
        </w:tc>
      </w:tr>
      <w:tr w:rsidR="00C15B2C" w:rsidRPr="000F791A" w:rsidTr="008D6D8C">
        <w:trPr>
          <w:trHeight w:val="281"/>
          <w:jc w:val="center"/>
        </w:trPr>
        <w:tc>
          <w:tcPr>
            <w:tcW w:w="1182" w:type="pct"/>
          </w:tcPr>
          <w:p w:rsidR="00C15B2C" w:rsidRPr="000F791A" w:rsidRDefault="00C15B2C" w:rsidP="008D6D8C">
            <w:pPr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Insulin (µIU/ml)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35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791A">
              <w:rPr>
                <w:rFonts w:asciiTheme="majorBidi" w:hAnsiTheme="majorBidi" w:cstheme="majorBidi"/>
                <w:b/>
                <w:bCs/>
              </w:rPr>
              <w:t>0.23*</w:t>
            </w:r>
          </w:p>
        </w:tc>
        <w:tc>
          <w:tcPr>
            <w:tcW w:w="405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37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569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568" w:type="pct"/>
          </w:tcPr>
          <w:p w:rsidR="00C15B2C" w:rsidRPr="000F791A" w:rsidRDefault="00C15B2C" w:rsidP="008D6D8C">
            <w:pPr>
              <w:jc w:val="center"/>
              <w:rPr>
                <w:rFonts w:asciiTheme="majorBidi" w:hAnsiTheme="majorBidi" w:cstheme="majorBidi"/>
              </w:rPr>
            </w:pPr>
            <w:r w:rsidRPr="000F791A">
              <w:rPr>
                <w:rFonts w:asciiTheme="majorBidi" w:hAnsiTheme="majorBidi" w:cstheme="majorBidi"/>
              </w:rPr>
              <w:t>0.01</w:t>
            </w:r>
          </w:p>
        </w:tc>
      </w:tr>
    </w:tbl>
    <w:p w:rsidR="00C15B2C" w:rsidRPr="000F791A" w:rsidRDefault="00C15B2C" w:rsidP="00B83ADF">
      <w:pPr>
        <w:rPr>
          <w:rFonts w:asciiTheme="majorBidi" w:hAnsiTheme="majorBidi" w:cstheme="majorBidi"/>
        </w:rPr>
      </w:pPr>
      <w:r w:rsidRPr="000F791A">
        <w:rPr>
          <w:rFonts w:asciiTheme="majorBidi" w:hAnsiTheme="majorBidi" w:cstheme="majorBidi"/>
        </w:rPr>
        <w:t>Note: Data presented as coefficient (R); * denotes significance at 0.05 level; ** denotes significance at 0.01 level.</w:t>
      </w:r>
    </w:p>
    <w:p w:rsidR="00C15B2C" w:rsidRDefault="00C15B2C" w:rsidP="00A82740">
      <w:pPr>
        <w:jc w:val="center"/>
      </w:pPr>
    </w:p>
    <w:sectPr w:rsidR="00C15B2C" w:rsidSect="00B83A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740"/>
    <w:rsid w:val="00297182"/>
    <w:rsid w:val="005306C8"/>
    <w:rsid w:val="005B7BE4"/>
    <w:rsid w:val="0088573C"/>
    <w:rsid w:val="00986240"/>
    <w:rsid w:val="00A82740"/>
    <w:rsid w:val="00B55A23"/>
    <w:rsid w:val="00B83ADF"/>
    <w:rsid w:val="00BA41AB"/>
    <w:rsid w:val="00C15B2C"/>
    <w:rsid w:val="00DF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0546F"/>
  <w15:chartTrackingRefBased/>
  <w15:docId w15:val="{CD3A04EF-F02C-43D4-978E-3B6EC40BE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2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274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0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1</Words>
  <Characters>536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 Louie  Sabico</dc:creator>
  <cp:keywords/>
  <dc:description/>
  <cp:lastModifiedBy>Shaun Sabico</cp:lastModifiedBy>
  <cp:revision>2</cp:revision>
  <dcterms:created xsi:type="dcterms:W3CDTF">2022-02-06T10:51:00Z</dcterms:created>
  <dcterms:modified xsi:type="dcterms:W3CDTF">2022-02-06T10:51:00Z</dcterms:modified>
</cp:coreProperties>
</file>